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4878D" w14:textId="0DD4D768" w:rsidR="003911D2" w:rsidRPr="00BC6DB8" w:rsidRDefault="000E3B9D" w:rsidP="00BC6DB8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3911D2" w:rsidRPr="00EE5163">
        <w:rPr>
          <w:rFonts w:ascii="Times New Roman" w:hAnsi="Times New Roman" w:cs="Times New Roman"/>
          <w:b/>
          <w:sz w:val="24"/>
          <w:szCs w:val="24"/>
        </w:rPr>
        <w:t>Table</w:t>
      </w:r>
      <w:r w:rsidR="00CC45EC">
        <w:rPr>
          <w:rFonts w:ascii="Times New Roman" w:hAnsi="Times New Roman" w:cs="Times New Roman"/>
          <w:b/>
          <w:sz w:val="24"/>
          <w:szCs w:val="24"/>
        </w:rPr>
        <w:t>.</w:t>
      </w:r>
      <w:r w:rsidR="00D87EFF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D87EFF" w:rsidRPr="00BC6DB8">
        <w:rPr>
          <w:rFonts w:ascii="Times New Roman" w:hAnsi="Times New Roman" w:cs="Times New Roman"/>
          <w:sz w:val="24"/>
          <w:szCs w:val="24"/>
        </w:rPr>
        <w:t xml:space="preserve">Genes exhibiting a </w:t>
      </w:r>
      <w:r w:rsidR="00AE380C" w:rsidRPr="00BC6DB8">
        <w:rPr>
          <w:rFonts w:ascii="Times New Roman" w:hAnsi="Times New Roman" w:cs="Times New Roman"/>
          <w:sz w:val="24"/>
          <w:szCs w:val="24"/>
        </w:rPr>
        <w:t xml:space="preserve">positive </w:t>
      </w:r>
      <w:r w:rsidR="00D87EFF" w:rsidRPr="00BC6DB8">
        <w:rPr>
          <w:rFonts w:ascii="Times New Roman" w:hAnsi="Times New Roman" w:cs="Times New Roman"/>
          <w:sz w:val="24"/>
          <w:szCs w:val="24"/>
        </w:rPr>
        <w:t xml:space="preserve">fold change </w:t>
      </w:r>
      <w:r w:rsidR="00D87EFF" w:rsidRPr="00BC6DB8">
        <w:rPr>
          <w:rFonts w:ascii="Times New Roman" w:hAnsi="Times New Roman" w:cs="Times New Roman"/>
          <w:bCs/>
          <w:sz w:val="24"/>
          <w:szCs w:val="24"/>
        </w:rPr>
        <w:sym w:font="Symbol" w:char="F0B3"/>
      </w:r>
      <w:r w:rsidR="00D87EFF" w:rsidRPr="00BC6DB8">
        <w:rPr>
          <w:rFonts w:ascii="Times New Roman" w:hAnsi="Times New Roman" w:cs="Times New Roman"/>
          <w:bCs/>
          <w:sz w:val="24"/>
          <w:szCs w:val="24"/>
        </w:rPr>
        <w:t>1.5 in 16 hours suspension culture compared to adherent monolayer culture</w:t>
      </w:r>
      <w:r w:rsidR="00A577CC" w:rsidRPr="00BC6DB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072" w:type="dxa"/>
        <w:tblInd w:w="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8"/>
        <w:gridCol w:w="2279"/>
        <w:gridCol w:w="2259"/>
        <w:gridCol w:w="2296"/>
      </w:tblGrid>
      <w:tr w:rsidR="00D87EFF" w:rsidRPr="00EE5163" w14:paraId="5DB2E7DB" w14:textId="77777777" w:rsidTr="00554F27">
        <w:trPr>
          <w:trHeight w:hRule="exact" w:val="794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5F77" w14:textId="47926081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b/>
                <w:sz w:val="24"/>
                <w:szCs w:val="24"/>
              </w:rPr>
              <w:t>All Cell Line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F193" w14:textId="558D0A0E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b/>
                <w:sz w:val="24"/>
                <w:szCs w:val="24"/>
              </w:rPr>
              <w:t>MCF-7 and T47D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120AD" w14:textId="1EC7A915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b/>
                <w:sz w:val="24"/>
                <w:szCs w:val="24"/>
              </w:rPr>
              <w:t>MCF-7 and MDA-231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BC2E" w14:textId="6CAE56FA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b/>
                <w:sz w:val="24"/>
                <w:szCs w:val="24"/>
              </w:rPr>
              <w:t>T47D and MDA-231</w:t>
            </w:r>
          </w:p>
        </w:tc>
      </w:tr>
      <w:tr w:rsidR="00D87EFF" w:rsidRPr="00EE5163" w14:paraId="6D915331" w14:textId="77777777" w:rsidTr="00554F27">
        <w:trPr>
          <w:trHeight w:val="232"/>
        </w:trPr>
        <w:tc>
          <w:tcPr>
            <w:tcW w:w="223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1895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QP3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AE7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LIM3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2C9A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R2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B39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HNAK2</w:t>
            </w:r>
          </w:p>
        </w:tc>
      </w:tr>
      <w:tr w:rsidR="00D87EFF" w:rsidRPr="00EE5163" w14:paraId="7620877F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71B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P1A1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5214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PAT9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8AD4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KR1B10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BE6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RHGEF37</w:t>
            </w:r>
          </w:p>
        </w:tc>
      </w:tr>
      <w:tr w:rsidR="00D87EFF" w:rsidRPr="00EE5163" w14:paraId="584E0889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B016E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M83A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2C13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NXA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A1B5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KR1C1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B3D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RC3</w:t>
            </w:r>
          </w:p>
        </w:tc>
      </w:tr>
      <w:tr w:rsidR="00D87EFF" w:rsidRPr="00EE5163" w14:paraId="6EFB8888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A49E9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MGCS1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36D3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P1A1OS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E2BEC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KR1C2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7CC75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MF</w:t>
            </w:r>
          </w:p>
        </w:tc>
      </w:tr>
      <w:tr w:rsidR="00D87EFF" w:rsidRPr="00EE5163" w14:paraId="01B4B83C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B60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MOX1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1F94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9orf152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3CEA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KR1C3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1A83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5orf4</w:t>
            </w:r>
          </w:p>
        </w:tc>
      </w:tr>
      <w:tr w:rsidR="00D87EFF" w:rsidRPr="00EE5163" w14:paraId="04078791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8275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RT16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7FE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PN8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775C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KR1C4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33D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L6A1</w:t>
            </w:r>
          </w:p>
        </w:tc>
      </w:tr>
      <w:tr w:rsidR="00D87EFF" w:rsidRPr="00EE5163" w14:paraId="7685B9C0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6B9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4MOL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564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PP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D9949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DH3A1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5CAA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PYSL2</w:t>
            </w:r>
          </w:p>
        </w:tc>
      </w:tr>
      <w:tr w:rsidR="00D87EFF" w:rsidRPr="00EE5163" w14:paraId="572DA71D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EC5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M29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EAD8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GLN3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411C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P1B1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C1E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MGCR</w:t>
            </w:r>
          </w:p>
        </w:tc>
      </w:tr>
      <w:tr w:rsidR="00D87EFF" w:rsidRPr="00EE5163" w14:paraId="33872CB0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E87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IPR1</w:t>
            </w: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2EA6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MP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7751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YNC1I1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EC7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N1A1</w:t>
            </w:r>
          </w:p>
        </w:tc>
      </w:tr>
      <w:tr w:rsidR="00D87EFF" w:rsidRPr="00EE5163" w14:paraId="5ABFE957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A2C09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835C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RRFI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EB55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M46C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80621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FKBIA</w:t>
            </w:r>
          </w:p>
        </w:tc>
      </w:tr>
      <w:tr w:rsidR="00D87EFF" w:rsidRPr="00EE5163" w14:paraId="46C46EDA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7A824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386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LRT3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1D02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BP2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7B99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LP</w:t>
            </w:r>
          </w:p>
        </w:tc>
      </w:tr>
      <w:tr w:rsidR="00D87EFF" w:rsidRPr="00EE5163" w14:paraId="01448171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8BF7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7CB6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OSL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0473C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SPA6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7899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RPINA3</w:t>
            </w:r>
          </w:p>
        </w:tc>
      </w:tr>
      <w:tr w:rsidR="00D87EFF" w:rsidRPr="00EE5163" w14:paraId="5B346427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68945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DEE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CLM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2A1F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GA10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CB7D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O4A1</w:t>
            </w:r>
          </w:p>
        </w:tc>
      </w:tr>
      <w:tr w:rsidR="00D87EFF" w:rsidRPr="00EE5163" w14:paraId="29ABF0C9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11DA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077F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DPD5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7192B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RT86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69A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QLE</w:t>
            </w:r>
          </w:p>
        </w:tc>
      </w:tr>
      <w:tr w:rsidR="00D87EFF" w:rsidRPr="00EE5163" w14:paraId="4F642C94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07D1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5AAA1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DI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A3D3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OB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BE7A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C22D3</w:t>
            </w:r>
          </w:p>
        </w:tc>
      </w:tr>
      <w:tr w:rsidR="00D87EFF" w:rsidRPr="00EE5163" w14:paraId="4F02AA97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16EF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C19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MO7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885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TTL7B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339F1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3FD0B7E7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74D1B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CE04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VD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34AF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2RY6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177C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4154D69D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BFA2D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9615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EOV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8545F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NX2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98D76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065E82F0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A0A7E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16C39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LDA2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A8A3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RM1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5EA3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4B4ECD68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DDFE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E4AF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YGB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C829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EKHA4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480D2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59EB2252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AF5CF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D6AB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100A10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617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NF224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2278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4176A624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7DA1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5B29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T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0D48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15A3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77BF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21378E0D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7F0D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71CF7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25A18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F2AB0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44A3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7EA1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34D22855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15EF6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5063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7A8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6555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O4C1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B5E6B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6AC061E7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0936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4FA2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QRDL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CCC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P4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48ADF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03186EE5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D366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2F341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3GAL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E08C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B2</w:t>
            </w: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55631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1CE4FF13" w14:textId="77777777" w:rsidTr="00CC45EC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F98B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25BB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MEM63C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07EC8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7E45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4FE16696" w14:textId="77777777" w:rsidTr="00554F27">
        <w:trPr>
          <w:trHeight w:val="232"/>
        </w:trPr>
        <w:tc>
          <w:tcPr>
            <w:tcW w:w="223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45DC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6C71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XNRD1</w:t>
            </w:r>
          </w:p>
        </w:tc>
        <w:tc>
          <w:tcPr>
            <w:tcW w:w="22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743C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ED53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EFF" w:rsidRPr="00EE5163" w14:paraId="2F87ADAA" w14:textId="77777777" w:rsidTr="00554F27">
        <w:trPr>
          <w:trHeight w:val="232"/>
        </w:trPr>
        <w:tc>
          <w:tcPr>
            <w:tcW w:w="223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75BE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6A70D" w14:textId="77777777" w:rsidR="00460D8C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16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XKRX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3A44C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B3C6" w14:textId="77777777" w:rsidR="00D87EFF" w:rsidRPr="00EE5163" w:rsidRDefault="00D87EFF" w:rsidP="00CC45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9EBD68" w14:textId="77777777" w:rsidR="00D87EFF" w:rsidRPr="00EE5163" w:rsidRDefault="00D87EFF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D87EFF" w:rsidRPr="00EE51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5034E2"/>
    <w:rsid w:val="00546941"/>
    <w:rsid w:val="00554A37"/>
    <w:rsid w:val="00554F27"/>
    <w:rsid w:val="00556EA0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13E4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3</cp:revision>
  <dcterms:created xsi:type="dcterms:W3CDTF">2020-06-18T14:14:00Z</dcterms:created>
  <dcterms:modified xsi:type="dcterms:W3CDTF">2020-07-10T10:24:00Z</dcterms:modified>
</cp:coreProperties>
</file>